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Additional table: distribution of mutations</w:t>
      </w:r>
    </w:p>
    <w:tbl>
      <w:tblPr>
        <w:tblW w:w="142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4"/>
        <w:gridCol w:w="1220"/>
        <w:gridCol w:w="2507"/>
        <w:gridCol w:w="1220"/>
        <w:gridCol w:w="336"/>
        <w:gridCol w:w="2178"/>
        <w:gridCol w:w="1220"/>
        <w:gridCol w:w="1960"/>
        <w:gridCol w:w="1220"/>
      </w:tblGrid>
      <w:tr>
        <w:trPr>
          <w:tblHeader w:val="true"/>
          <w:trHeight w:val="255" w:hRule="atLeast"/>
        </w:trPr>
        <w:tc>
          <w:tcPr>
            <w:tcW w:w="733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CA1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7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BRCA2</w:t>
            </w:r>
          </w:p>
        </w:tc>
      </w:tr>
      <w:tr>
        <w:trPr>
          <w:tblHeader w:val="true"/>
          <w:trHeight w:val="255" w:hRule="atLeast"/>
        </w:trPr>
        <w:tc>
          <w:tcPr>
            <w:tcW w:w="36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Truncatin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mutation</w:t>
            </w:r>
          </w:p>
        </w:tc>
        <w:tc>
          <w:tcPr>
            <w:tcW w:w="372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utations "other type"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runcating mutation</w:t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Mutations "other type"</w:t>
            </w:r>
          </w:p>
        </w:tc>
      </w:tr>
      <w:tr>
        <w:trPr>
          <w:tblHeader w:val="true"/>
          <w:trHeight w:val="255" w:hRule="atLeast"/>
        </w:trPr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otide chang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 of families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otide chang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 of families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otide chang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 of famili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ucleotide chang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 of families</w:t>
            </w:r>
          </w:p>
        </w:tc>
      </w:tr>
      <w:tr>
        <w:trPr>
          <w:trHeight w:val="255" w:hRule="atLeast"/>
        </w:trPr>
        <w:tc>
          <w:tcPr>
            <w:tcW w:w="2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0_8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A&gt;C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0G&gt;T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00_3903delGAC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0_54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2_23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07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_47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7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_44del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07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0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5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795_7797delG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6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0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2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67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71_418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1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44A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396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8_69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1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471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486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_134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11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5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117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_4986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84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2_263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1+1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_548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84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3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2+594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4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9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4-2A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4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7_5079delG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8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7-7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8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7_5080delGCTCi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69_470del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+1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11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7_5080delGCTGi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58_659del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3+3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125ins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8_5080delGCTGi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62_663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6-2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2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123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73_676delAC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7+3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41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72_5592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0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8+4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29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1+1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2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 dele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27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2+2del2ins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55_758delAC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2_43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8+5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71_775delTC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2_54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19+2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72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70_471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0+1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002A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98_799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1+2T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94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5_824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1+4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17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35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1-36del5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28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4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-1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31del11ins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5A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22+5G&gt;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57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8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 delet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310_1313delAA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62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327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81_982del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389_1390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84_9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59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010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597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067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12_1613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15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36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21_1123delCACins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73_1776delTT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21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96_1800delCTT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157_1170del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97_1801delTTA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66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06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292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13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387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1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389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29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8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092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483_1498del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175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504_1508delTT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12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529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36_2637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551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53_2556delGA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18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06_2809delAAA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21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08_2811delAC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3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70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87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979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69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195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14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267_3268del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758_1761delTA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66_3367del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81_1894delCA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05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88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50ins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89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545_3546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30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599_3600del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53_1956delG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80_3681del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53delG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42_3745delAG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61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44_3747delTG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1965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47_3848del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008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47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019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60_3863delAT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04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65_3868delAA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068A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15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138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095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269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284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309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638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359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684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411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889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501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889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561_2565delCTC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926_4935del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572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965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03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66ins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10delCins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1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08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70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16T&gt;A+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76_2679delAA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303_5304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679_2682delG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350_5351del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00_2701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351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09_2710del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35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22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482_5486delAAA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27_2730delTC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76_5579delTT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761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8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06_2809delGA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92_5593del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1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95_5596deldel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46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23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890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41_5644delAA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911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45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2951_2952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65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013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82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016_3019delCA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699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018_3021delTT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720_5723delCT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143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722_5723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226_3227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782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266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835_584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289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857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07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04_5907delAG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26_3329delA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09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28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4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29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46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31_3334delCA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8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31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8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52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984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55_3359delACT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033_6034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57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085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381T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209_6212delAA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03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235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50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270_6271del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76_3479delT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275_6276del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77_3480delAA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302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81_3491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37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81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396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485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01_6404delAT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598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05_6409delCTT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07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43_6444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12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68_6469del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27_3631delinsAGA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86_6489delAC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27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9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28_3629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491_6494delAG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48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527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661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591_6592del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00_3704delGTA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644_6647delAC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30_3737del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656C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30ins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68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48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833_6837delTCT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56_3759delCT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6959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56_3759delGT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47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770_3771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069_7070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39_3841delCTCins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187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39_3843delCTCAG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208_7211delCC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39_3843delCTCG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248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41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303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862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322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04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379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26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48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31_3934delAA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558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37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636_7645del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37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671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39_3341delT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680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49_3976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7680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52_3955delAT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029_8030del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3968_3971delAA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053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038_4041delAA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072_8073delC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065_4068delTC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14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20_4121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247_8248delG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28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297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83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364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86_4357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451T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86_43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463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195_4196delA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537_8538delA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251_4252del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601ins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258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848_8851delAAG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282ins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8904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27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019insTC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58_49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026_9029delTAT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91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026_9030delATC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91delCTAins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097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91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097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393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196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85_4675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5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485-4986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86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570_4573delTCT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294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575_4585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325insAT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617_4618delGGins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382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689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403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757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433_9434delG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810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474de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947delAGAinsTTT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498del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964_4982del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9883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4998C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30_5033delCTA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30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35_5039delCTA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38_5042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44_5048delGAAGA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75_52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080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128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137del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194_5277de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51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60G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65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66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7_538del12insG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289du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329_5332+6delins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409_5410delT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444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03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36C&gt;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5548del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3+1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5+1G&gt;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5+3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2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.IVS5-2A&gt;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42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5:01:00Z</dcterms:created>
  <dc:creator>lecarpentier</dc:creator>
  <dc:description/>
  <cp:keywords/>
  <dc:language>en-US</dc:language>
  <cp:lastModifiedBy>lecarpentier</cp:lastModifiedBy>
  <cp:lastPrinted>2012-06-07T11:20:00Z</cp:lastPrinted>
  <dcterms:modified xsi:type="dcterms:W3CDTF">2012-07-02T15:01:00Z</dcterms:modified>
  <cp:revision>2</cp:revision>
  <dc:subject/>
  <dc:title/>
</cp:coreProperties>
</file>